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p w14:paraId="3E139CDC" w14:textId="629C66A2" w:rsidR="0012679B" w:rsidRPr="0012679B" w:rsidRDefault="00D7584D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2 </w:t>
      </w:r>
      <w:r w:rsidR="00C471B1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Socio-demographic and clinical characteristics, overall and by country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640"/>
        <w:gridCol w:w="1641"/>
        <w:gridCol w:w="1640"/>
        <w:gridCol w:w="1641"/>
        <w:gridCol w:w="1641"/>
        <w:gridCol w:w="1640"/>
        <w:gridCol w:w="1497"/>
        <w:gridCol w:w="1785"/>
      </w:tblGrid>
      <w:tr w:rsidR="002F6798" w:rsidRPr="0012679B" w14:paraId="0AB62586" w14:textId="77777777" w:rsidTr="005E7EE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573F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DE47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ed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2124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4FDD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B3AA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539A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1D5F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97EA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DA3E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rance</w:t>
            </w:r>
          </w:p>
        </w:tc>
      </w:tr>
      <w:tr w:rsidR="002F6798" w:rsidRPr="0012679B" w14:paraId="66171887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A2D2C" w14:textId="77777777" w:rsidR="00907D61" w:rsidRPr="0012679B" w:rsidRDefault="00907D61" w:rsidP="00907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. sampled - 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3399E5" w14:textId="2B745487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A3C6C7" w14:textId="28DB97AF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D78F0" w14:textId="0B56E9D9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57550" w14:textId="2055D212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26E15" w14:textId="1768C4C6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D5E462" w14:textId="2951974E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76BC0" w14:textId="3A2647BB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DD912D" w14:textId="699A93D8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</w:tr>
      <w:tr w:rsidR="002F6798" w:rsidRPr="0012679B" w14:paraId="73D2E3BB" w14:textId="77777777" w:rsidTr="005E7EE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4E131" w14:textId="6A26A72C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ender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0FC8B9" w14:textId="67E83DC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45CB1" w14:textId="5397636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4B2F7" w14:textId="71CDF56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27E35" w14:textId="054D7CF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06DE1" w14:textId="08BEE65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4142C" w14:textId="1E96972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6C81B" w14:textId="12328CD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E791D7" w14:textId="3850DDE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59EB9AD4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77C15" w14:textId="115CE42C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03B47" w14:textId="33AA20E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9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0-52.5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EB9D5" w14:textId="20BC611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0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18-48.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BEC35" w14:textId="75E53A7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2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94-52.5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18033" w14:textId="75FFFCC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7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85-56.6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0014A" w14:textId="7890741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04-50.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E48C6" w14:textId="58C3946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1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26-66.3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ACC6A" w14:textId="6221878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7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82-47.7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00DB58" w14:textId="3B599B9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4.33-50.50)</w:t>
            </w:r>
          </w:p>
        </w:tc>
      </w:tr>
      <w:tr w:rsidR="002F6798" w:rsidRPr="0012679B" w14:paraId="3D44AF6D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FAB61" w14:textId="77B2BD41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 &amp; 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7E8574" w14:textId="1F1358C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2-49.6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2651F" w14:textId="4442A9C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1.13-56.8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7E0FA7" w14:textId="4C783A6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47-54.0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B7F1E" w14:textId="3B65EFC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39-49.1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B868B5" w14:textId="50AC045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0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77-65.9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5B42E" w14:textId="722EC0F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62-43.7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E2D09" w14:textId="06AE85C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23-60.1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82BACB" w14:textId="704ECB1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5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50-55.67)</w:t>
            </w:r>
          </w:p>
        </w:tc>
      </w:tr>
      <w:tr w:rsidR="002F6798" w:rsidRPr="0012679B" w14:paraId="7E10BE11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AAC7C" w14:textId="19D1A96A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87DA41" w14:textId="1B5D17C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CCB4D9" w14:textId="5D65358E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42BC61" w14:textId="0EC47EC0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419D05" w14:textId="233F5063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31A31A" w14:textId="4EFBA820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4B17ED" w14:textId="276DBC60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E1C620" w14:textId="37E0862B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7A8A19" w14:textId="3B87EA8D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6E0A478A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7BF9" w14:textId="683DEF46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(years) - Mean (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98EB94" w14:textId="2B11384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926ABB" w14:textId="4EA8F28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0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532DE" w14:textId="426E079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3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D4B8F" w14:textId="12268CD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4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2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588FC7" w14:textId="6BF6E60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0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0B588" w14:textId="79E3A26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0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3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12681" w14:textId="2CD995F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9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7F05B1" w14:textId="325A20A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2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71)</w:t>
            </w:r>
          </w:p>
        </w:tc>
      </w:tr>
      <w:tr w:rsidR="002F6798" w:rsidRPr="0012679B" w14:paraId="3E92BC25" w14:textId="77777777" w:rsidTr="005E7EE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77D16" w14:textId="46A2B7C6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ducation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366385" w14:textId="6B71075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4DDCC" w14:textId="6A344BD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0DDE4F" w14:textId="734EFF1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658A3" w14:textId="389C790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33A2F" w14:textId="65DC0EE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BF62A" w14:textId="4635B74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F81FA" w14:textId="15C5BB9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3A09B2" w14:textId="5DBAA00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057DEF7E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8A00D" w14:textId="5B99A593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or l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30C692" w14:textId="3071D65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7-24.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EC38D" w14:textId="1A397F1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5.6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96-28.5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0E35F" w14:textId="2ACD258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0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56-46.5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F839C" w14:textId="1B2601F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93-6.4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E8D82F" w14:textId="1C262A9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6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12-36.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A34C1" w14:textId="7F3D804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4.7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1.35-77.7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69401" w14:textId="756E38C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12-49.4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E88D34" w14:textId="2085B54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6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16-19.57)</w:t>
            </w:r>
          </w:p>
        </w:tc>
      </w:tr>
      <w:tr w:rsidR="002F6798" w:rsidRPr="0012679B" w14:paraId="23AA6FBC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96D6B" w14:textId="4487AC5F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C78800" w14:textId="23EC9AF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6-42.2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93194" w14:textId="4701E97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3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51-49.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FE2D6" w14:textId="2F6778F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5.0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12-38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E3769" w14:textId="2F986EA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4.86-50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080CC" w14:textId="05DABF9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6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6.66-50.9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A0128" w14:textId="33F5989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57-16.2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AB165A" w14:textId="6FEAC4C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61-34.6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8544BA" w14:textId="1C8CA2F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01-34.13)</w:t>
            </w:r>
          </w:p>
        </w:tc>
      </w:tr>
      <w:tr w:rsidR="002F6798" w:rsidRPr="0012679B" w14:paraId="07FA5CD7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D42CE" w14:textId="5A53F9DA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ers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48CBED" w14:textId="62A4F52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5-34.1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C41CF0" w14:textId="6D5E255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52-28.7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6F4DC" w14:textId="4FCBA00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40-16.1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C754F" w14:textId="51C7C89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1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30-49.0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D4C4B" w14:textId="7867600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85-34.7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47EA2" w14:textId="30DD0E6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70-11.2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AFF31" w14:textId="2B7EF92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9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76-24.3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2CDBD5" w14:textId="41296F0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0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97-53.20)</w:t>
            </w:r>
          </w:p>
        </w:tc>
      </w:tr>
      <w:tr w:rsidR="002F6798" w:rsidRPr="0012679B" w14:paraId="690471CE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84B25" w14:textId="6D94AD1D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F79644" w14:textId="7BC2285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-2.1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4CA804" w14:textId="6293A1A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8-2.1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D657DA" w14:textId="54AD2EC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06-8.7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F51B18" w14:textId="12E7669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59-1.8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1D137B" w14:textId="5257D62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7-4.4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810C29" w14:textId="0EC0209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9-2.54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BC3666" w14:textId="7BAFFD9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2-1.98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7FA5B3" w14:textId="299FE8B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1-2.64)</w:t>
            </w:r>
          </w:p>
        </w:tc>
      </w:tr>
      <w:tr w:rsidR="002F6798" w:rsidRPr="0012679B" w14:paraId="04486F8F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EEB5D" w14:textId="76B069B5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mployment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E82E79" w14:textId="68D436C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B89B5" w14:textId="3046F54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ED5F8" w14:textId="2D3C24A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93769D" w14:textId="775699D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A580C" w14:textId="5058CD6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50BD97" w14:textId="79CC013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64604" w14:textId="22587CC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38BA1A" w14:textId="37B8467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1EC67902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C7B04" w14:textId="33754C4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383FE4" w14:textId="35FD21D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1-48.1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7D5D5" w14:textId="4B07A58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6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81-48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33B92" w14:textId="7F65C18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02-49.5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A13F29" w14:textId="7DBEF6B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15-55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00C9AE" w14:textId="220BC93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6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02-35.9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6047C" w14:textId="3931EFE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4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35-48.7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26DA0B" w14:textId="4BCD7D5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43-57.3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87BF66" w14:textId="254E0EDB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49A0C7B5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D0A1C" w14:textId="3E9CAD64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19997B" w14:textId="1BB4BA4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-1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1DE32" w14:textId="7F5A432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80-10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60E30" w14:textId="44CF0C7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8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36-20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B221A" w14:textId="561D9D8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71-8.6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08110B" w14:textId="4931004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72-9.5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2A56B" w14:textId="77E4CBD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93-3.9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0CC38" w14:textId="1F6D7A8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52-15.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774BB9" w14:textId="4601A11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606CE660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A39E1" w14:textId="478D1332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nsion/capital in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2B3F62" w14:textId="0A262EF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7-12.8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B79DA" w14:textId="75E4B6B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E8593" w14:textId="62423D0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93-15.5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72906" w14:textId="222D334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65-24.4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DB61A" w14:textId="3B15FC6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1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12-22.8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FE502" w14:textId="558180D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1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14-39.5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11DDF" w14:textId="6438AE7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9-8.1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63CAEF" w14:textId="0658663A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3E6CD0E8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EC984" w14:textId="085682BC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15A239" w14:textId="79E21A9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0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3-20.6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D334F" w14:textId="7223312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0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7.96-43.6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A625EE" w14:textId="4B22843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2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81-19.8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9F931" w14:textId="0636BEA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3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35-18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9D5EC" w14:textId="7D3C8E2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78-55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8081CC" w14:textId="1726D36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4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67-26.2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03863" w14:textId="4787D5E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81-27.4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802088" w14:textId="4126CCF3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2A42A675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72367" w14:textId="089156A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issin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361F6E" w14:textId="4AB700D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3-12.3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607FEC" w14:textId="69A90C3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11-6.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186D15" w14:textId="154612A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36-7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D8B49" w14:textId="3C45D8B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99-2.4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51C06" w14:textId="5E970A9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0-11.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10E56" w14:textId="637D37B6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4FD256" w14:textId="55CF358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6-6.6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44DF98" w14:textId="09466CC5" w:rsidR="0095250A" w:rsidRPr="00907D61" w:rsidRDefault="002A7049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0 (100.00-100.00</w:t>
            </w:r>
            <w:r w:rsidR="0095250A" w:rsidRPr="005E7E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F6798" w:rsidRPr="0012679B" w14:paraId="7C05F22F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8A0FB" w14:textId="6DC76F6C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oss of income due to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44AC27" w14:textId="170A625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D2E63" w14:textId="046C8BC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933C1" w14:textId="533B7D7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337E6" w14:textId="2C499AE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442A8" w14:textId="1EC81A6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7DE12D" w14:textId="7DA9F21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45364" w14:textId="7BB9C5F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6FE736" w14:textId="20ED15D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3B68CECE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8E0AD" w14:textId="426A8821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3FFA08" w14:textId="0BF5435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7-44.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67CCB0" w14:textId="5B2522E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7.1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76-29.6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4563B" w14:textId="3AB961B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7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41-53.9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CC431" w14:textId="74E5B8B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0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0.35-35.7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CF4C77" w14:textId="2BEC102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6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60-72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55014" w14:textId="1A34BA0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39-31.2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DFE89" w14:textId="73D277A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9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6.21-73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AA9D7E" w14:textId="6C4580A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21-21.07)</w:t>
            </w:r>
          </w:p>
        </w:tc>
      </w:tr>
      <w:tr w:rsidR="002F6798" w:rsidRPr="0012679B" w14:paraId="6B9E8558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27B1E" w14:textId="4165AD62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CA1646" w14:textId="74B9684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8-53.3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5563F" w14:textId="07E290A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8.4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85-7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A680E" w14:textId="19D3881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4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22-45.7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6D1A1" w14:textId="6317DF9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3.6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85-66.4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4F796" w14:textId="25EAC2B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1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88-34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B171F" w14:textId="3A3D765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2.6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7.42-77.3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2F41A" w14:textId="62F1015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5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01-28.7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CB5C3E" w14:textId="52CCCFA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7.2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4.49-79.72)</w:t>
            </w:r>
          </w:p>
        </w:tc>
      </w:tr>
      <w:tr w:rsidR="002F6798" w:rsidRPr="0012679B" w14:paraId="285A65A9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E8478" w14:textId="164809B9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DCC10B" w14:textId="64A9CAE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-2.8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6877B" w14:textId="60DB0CA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2-2.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85445" w14:textId="4E81A76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04-4.4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5CC10" w14:textId="5F01005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92-2.3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A231FD" w14:textId="44774AE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5-12.7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64AF3E" w14:textId="2F820B7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51-2.3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3D2EF" w14:textId="2AFF866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99-2.9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E00CDD" w14:textId="27D364D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5-3.27)</w:t>
            </w:r>
          </w:p>
        </w:tc>
      </w:tr>
      <w:tr w:rsidR="002F6798" w:rsidRPr="0012679B" w14:paraId="4F798766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AC309" w14:textId="27972B57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90469" w14:textId="6D6673C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-2.5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BCB2FAD" w14:textId="0E73BA7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7-3.6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F0B92C" w14:textId="08C40FF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8-5.3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FC7EBE" w14:textId="64A52FD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0-2.79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96E384" w14:textId="30289B3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2-4.1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A30409" w14:textId="20D7D74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09-0.51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DEB93D" w14:textId="136AF5D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01-4.9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754F8D" w14:textId="09662FA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7-3.18)</w:t>
            </w:r>
          </w:p>
        </w:tc>
      </w:tr>
      <w:tr w:rsidR="002F6798" w:rsidRPr="0012679B" w14:paraId="3BC57861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C3038" w14:textId="303E8E0E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Believed to have had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E297DA" w14:textId="6ADC830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8794A" w14:textId="289AA7F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81BF5B" w14:textId="502B5AA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6FE18" w14:textId="2A42301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EB81B" w14:textId="483B66E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9D866" w14:textId="29E86F0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BF8CCE" w14:textId="54F7828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89AD2E" w14:textId="365871D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061CF852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803B2" w14:textId="7A13AF99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A29111" w14:textId="60447BC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-16.6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A40502" w14:textId="3E4CD95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51-11.5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0CA50" w14:textId="253B590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5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84-26.4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E1575" w14:textId="70D2C9F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6-9.8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A24C3" w14:textId="6199F41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45-12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11F0A" w14:textId="6A35485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50-7.9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408012" w14:textId="1925A18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2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23-24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7E30A4" w14:textId="53B2830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87-15.08)</w:t>
            </w:r>
          </w:p>
        </w:tc>
      </w:tr>
      <w:tr w:rsidR="002F6798" w:rsidRPr="0012679B" w14:paraId="38D1554C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F151E" w14:textId="025A3662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89E3A2" w14:textId="59E50AF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9-70.3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E9F7C" w14:textId="42E29CD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4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2.44-86.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92585" w14:textId="0AA8DA2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0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74-53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D15879" w14:textId="0AC5B40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9.5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7.10-81.7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C0F39" w14:textId="5D99452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1.9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69-77.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0BB72" w14:textId="5BFF526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3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1.09-95.8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3F808" w14:textId="6D09BDD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3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46-61.1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0F08CD" w14:textId="29C5D62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9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6.96-82.00)</w:t>
            </w:r>
          </w:p>
        </w:tc>
      </w:tr>
      <w:tr w:rsidR="002F6798" w:rsidRPr="0012679B" w14:paraId="7A08F81D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209F" w14:textId="25B63ED0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6A5B2A" w14:textId="5B94697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2-11.4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82735" w14:textId="679E9AAC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50AFF" w14:textId="4AA0AB4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67-29.4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C3C450" w14:textId="10D780C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59-14.4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EE537" w14:textId="367374A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81-24.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C32A6" w14:textId="064E42B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30-2.2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FAF3F" w14:textId="03634F5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4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60-24.6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22CC6B" w14:textId="13E767B1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7AB38920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3692B" w14:textId="1E27BA9C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86818A" w14:textId="752EBD4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-4.1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24930E" w14:textId="1D21098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49-7.0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2A46BF" w14:textId="1776DF01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E8CBE0" w14:textId="4655D8DE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E23CF2" w14:textId="666D9CA1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48F165" w14:textId="161EC07B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619597" w14:textId="34CAE90E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B4C341" w14:textId="675B84A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10-9.38)</w:t>
            </w:r>
          </w:p>
        </w:tc>
      </w:tr>
      <w:tr w:rsidR="002F6798" w:rsidRPr="0012679B" w14:paraId="77B1FA6F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07BC6" w14:textId="3CFD7202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ested positive for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B92B2E" w14:textId="620B810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BA4BCA" w14:textId="6E62D71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A7A8B" w14:textId="60E37C5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C1191" w14:textId="12267C9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7AD73E" w14:textId="6987466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05131" w14:textId="05A6016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7C5C1" w14:textId="4C9036D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4A47D0" w14:textId="5394A3F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3550EBD2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1688B" w14:textId="0862BD48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74457B" w14:textId="4F042D6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9-11.2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A673C" w14:textId="6E4D9AE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5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20-1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75AB0" w14:textId="323BB63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4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26-16.8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EEF60" w14:textId="37CABF1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9-5.0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1FCC2" w14:textId="78119E0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1-13.6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A71DE" w14:textId="56E8A07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2-10.3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F5837" w14:textId="35604C3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9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35-15.2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B83EE1" w14:textId="4A59D90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2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58-11.12)</w:t>
            </w:r>
          </w:p>
        </w:tc>
      </w:tr>
      <w:tr w:rsidR="002F6798" w:rsidRPr="0012679B" w14:paraId="5928D407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3A5F6" w14:textId="73E736E8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B2C3ED" w14:textId="083254E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4-88.3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135B27" w14:textId="0DF0B84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9.1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7.37-90.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CAAFA" w14:textId="66DA4DC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3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0.83-85.7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8216C" w14:textId="5FE6271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4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3.52-96.0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6F597" w14:textId="1B76F48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1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5.76-94.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87508" w14:textId="3D90927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3.1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8.74-95.8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E58D9" w14:textId="6E50103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6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2.97-89.0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23455C" w14:textId="366034E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8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6.85-90.73)</w:t>
            </w:r>
          </w:p>
        </w:tc>
      </w:tr>
      <w:tr w:rsidR="002F6798" w:rsidRPr="0012679B" w14:paraId="0F200A66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B0941" w14:textId="23DB24A4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7ECDFD" w14:textId="2919786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-1.0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158C5" w14:textId="512DC710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A7730E" w14:textId="643A860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4-3.3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5B2BB" w14:textId="3433C25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9-2.1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69730" w14:textId="40B40FC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33-1.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2CB73" w14:textId="56CDFC4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40-2.3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3F1C3" w14:textId="3754892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4-2.9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8EB0C3" w14:textId="411EC169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41D549F2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BB190" w14:textId="53EEB8FA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17B83B" w14:textId="083B34E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-1.1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37DE2" w14:textId="626837F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2-3.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127C3" w14:textId="5338AABE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F2375" w14:textId="3FFB1FF4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FFB26" w14:textId="2005A0D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2C1C1" w14:textId="12F74F37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FF7DB" w14:textId="34A6A9ED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94783C" w14:textId="78D1C4B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7-2.98)</w:t>
            </w:r>
          </w:p>
        </w:tc>
      </w:tr>
      <w:tr w:rsidR="002F6798" w:rsidRPr="0012679B" w14:paraId="3E09EB9A" w14:textId="77777777" w:rsidTr="005E7EE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2B2F0" w14:textId="22753FC2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infected with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77BD9" w14:textId="071BB8D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72BCC" w14:textId="4D8ECEE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7DD2B" w14:textId="7AA4094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C8CF8" w14:textId="0204935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48D17A" w14:textId="0495C42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8DE76" w14:textId="0091F71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AFDA1" w14:textId="7ABFFFC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00DC22" w14:textId="32C5A56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1A63B1DA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05853" w14:textId="63686DC3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6938C7" w14:textId="3847B4E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1-31.1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3EED9" w14:textId="31F393F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48-12.7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F02C0" w14:textId="6880AF0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4.65-51.2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96CC6" w14:textId="2BC80EF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4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44-17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EA66B" w14:textId="34F1F42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36-50.1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34371" w14:textId="412FD29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0-9.6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F2776" w14:textId="62AE7F3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87-50.8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A99271" w14:textId="5B540A3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7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52-30.09)</w:t>
            </w:r>
          </w:p>
        </w:tc>
      </w:tr>
      <w:tr w:rsidR="002F6798" w:rsidRPr="0012679B" w14:paraId="6854C585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AB688" w14:textId="4218F5FD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298468" w14:textId="52A1B71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3-65.9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94D24" w14:textId="20FAA2F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5.6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3.69-87.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1433C" w14:textId="4A4A7F8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4.8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60-48.1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D1083" w14:textId="270B0E7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9.8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7.46-82.1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F68E0" w14:textId="6E36124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4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58-63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B739CF" w14:textId="2B6889C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1.3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8.29-93.6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18B47" w14:textId="647AA2E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67-50.4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B8C470" w14:textId="4FC7A12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0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6.02-71.82)</w:t>
            </w:r>
          </w:p>
        </w:tc>
      </w:tr>
      <w:tr w:rsidR="002F6798" w:rsidRPr="0012679B" w14:paraId="51B9D320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A5F14" w14:textId="387E21F8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8E3AFC" w14:textId="59EA07E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-3.7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9C2A5" w14:textId="023DF679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CF966" w14:textId="1E25335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65-9.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8A682" w14:textId="14301B2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62-6.0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884A6" w14:textId="148D8F2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4-7.5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5895C" w14:textId="15B91CD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9-3.3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C3329D" w14:textId="79951A6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7-8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79979B" w14:textId="6822021B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30F14451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546D8" w14:textId="53EF35DD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DBAC9A" w14:textId="1AF24F0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-1.8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96B82" w14:textId="5CCDAC8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6-4.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E32B9" w14:textId="5960CF1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8C842C" w14:textId="71F4D46E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78930" w14:textId="5886799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6EFE5" w14:textId="39F2A863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E0EF6" w14:textId="2D32A958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90ED6C" w14:textId="0B97647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2-5.24)</w:t>
            </w:r>
          </w:p>
        </w:tc>
      </w:tr>
      <w:tr w:rsidR="002F6798" w:rsidRPr="0012679B" w14:paraId="0D6D1FD8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6A979" w14:textId="49F61EB8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riend/colleague infected with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305CD2" w14:textId="02054B7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5EAA4" w14:textId="202DE1A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73CEB" w14:textId="1B36F5C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8C4B5" w14:textId="267F948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F3C94" w14:textId="0772ED7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3EF07" w14:textId="5F0BEA6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5C3A5" w14:textId="672D6AC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5F848F" w14:textId="5465646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4497494A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B564B" w14:textId="50CA7C2B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DA5742" w14:textId="030A5DE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2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33-43.4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25AE9" w14:textId="3FC1506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1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52-15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697FA" w14:textId="7636E91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4.1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1.05-77.0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B12AE8" w14:textId="339A295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8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57-24.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8055B" w14:textId="3C31022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0.07-55.5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276AA" w14:textId="3F2BEB8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2-7.7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EFBF3" w14:textId="12F6983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1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19-57.0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E468DA" w14:textId="193971F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0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05-44.18)</w:t>
            </w:r>
          </w:p>
        </w:tc>
      </w:tr>
      <w:tr w:rsidR="002F6798" w:rsidRPr="0012679B" w14:paraId="13DCAF2F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36A68" w14:textId="4BD59BE5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75FF69" w14:textId="5CCA7C8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7-52.8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41AB7" w14:textId="5F17324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2.8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0.81-84.7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1A178" w14:textId="17F1EB8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01-22.4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C4668" w14:textId="36E6347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1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10-74.3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5E2C0" w14:textId="3876EA6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0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7.95-54.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68D58A" w14:textId="450B6E5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2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0.03-95.0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D4D74A" w14:textId="6294381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1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34-42.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5408A6" w14:textId="6B39F28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4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98-57.19)</w:t>
            </w:r>
          </w:p>
        </w:tc>
      </w:tr>
      <w:tr w:rsidR="002F6798" w:rsidRPr="0012679B" w14:paraId="51549921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9609D" w14:textId="2919E2C9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3C25E6" w14:textId="611E064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-4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6D19B" w14:textId="57E3695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23F442" w14:textId="4A4C49F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80-8.1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E76B9" w14:textId="6BBED7D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8-7.9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D5CAB" w14:textId="136AE25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4-8.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8CE36" w14:textId="0679127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3-3.6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BA909" w14:textId="6DC665A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75-11.1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4099AF" w14:textId="6F368C4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0D1AB55C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35690" w14:textId="63D9B18B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9CA869" w14:textId="317CFEB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-2.2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F56C4F" w14:textId="23443E1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03-5.1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48D3F7" w14:textId="0C0EFE7B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F8663A" w14:textId="36456D68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767B17" w14:textId="2082F584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45CF62A" w14:textId="5B118E69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D5C5D8E" w14:textId="4B913A98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7E088B" w14:textId="1D81BB0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63-6.36)</w:t>
            </w:r>
          </w:p>
        </w:tc>
      </w:tr>
      <w:tr w:rsidR="002F6798" w:rsidRPr="0012679B" w14:paraId="1184E6D6" w14:textId="77777777" w:rsidTr="005E7EED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C3D5F" w14:textId="14EFCA6A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now of someone dead from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BB5321" w14:textId="4E350F1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10F3A" w14:textId="648FA86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61EFD3" w14:textId="763BB40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A3DA2" w14:textId="6B7771F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5B2A60" w14:textId="605C451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55307" w14:textId="4ED3188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FF2F8D" w14:textId="13620F4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CFFF60" w14:textId="33F1BF4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5E33C97A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854DE" w14:textId="5C4423D7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FC9A2C" w14:textId="3D1FE48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4-38.1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35570" w14:textId="0B8E8DF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6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01-14.5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18027" w14:textId="76EA34A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4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21-63.6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E498A" w14:textId="11F282F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85-18.0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7DFCB" w14:textId="1F96521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2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31-57.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12C1D" w14:textId="64D6E29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32-9.3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62550" w14:textId="22C080B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84-61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821A33" w14:textId="4E16EAF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3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04-20.83)</w:t>
            </w:r>
          </w:p>
        </w:tc>
      </w:tr>
      <w:tr w:rsidR="002F6798" w:rsidRPr="0012679B" w14:paraId="3DD0A934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53AF2" w14:textId="6040AA38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72FF6D" w14:textId="2BCF11C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8-60.8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DC434" w14:textId="41EA5E5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4.6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2.62-86.4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CBCEF" w14:textId="5732991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6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96-39.3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8DF96" w14:textId="4B27942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1.8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9.55-84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65143" w14:textId="486C11C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9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13-56.8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85407" w14:textId="74F30F8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2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9.59-94.7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C5E79" w14:textId="2BA7A12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6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5.90-43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20F7D6" w14:textId="58DD6F3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8.3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5.63-80.76)</w:t>
            </w:r>
          </w:p>
        </w:tc>
      </w:tr>
      <w:tr w:rsidR="002F6798" w:rsidRPr="0012679B" w14:paraId="0CD4382B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0F47" w14:textId="41FF7C79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6ED309" w14:textId="0157075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-1.8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2DB9B" w14:textId="02C1AF90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FB343" w14:textId="5B78CCB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42-4.8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1CBEAC" w14:textId="4451ECD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55-3.3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CBA234" w14:textId="15F8D93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9-2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A76F0" w14:textId="06B1E14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61-1.8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1AB0F" w14:textId="711C59E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3-3.7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1C1811" w14:textId="67B0D498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1781BDA0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B83FE" w14:textId="05D8AC8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836DDB" w14:textId="6460753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-1.8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1A4872" w14:textId="637C95B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8-3.7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5A07BF" w14:textId="3D88812C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E7E50F" w14:textId="38D039D8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4B2C8A" w14:textId="2747EA8A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F89DE5" w14:textId="0CFD6629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CE4C62" w14:textId="7044E4F2" w:rsidR="0095250A" w:rsidRPr="00907D61" w:rsidRDefault="003E00B8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551E8B" w14:textId="1E0FFEA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40-4.76)</w:t>
            </w:r>
          </w:p>
        </w:tc>
      </w:tr>
      <w:tr w:rsidR="002F6798" w:rsidRPr="0012679B" w14:paraId="34E2EF72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451CE" w14:textId="66A8B49D" w:rsidR="0095250A" w:rsidRPr="0012679B" w:rsidRDefault="0095250A" w:rsidP="00952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morbidities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D32BE5" w14:textId="7125DF7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47C4C9" w14:textId="54FB092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52FA3" w14:textId="3D9A580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120CF" w14:textId="652F2BD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47F90" w14:textId="5DB13B7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E9366" w14:textId="7342D05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992F7" w14:textId="6540905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77B837" w14:textId="78ED827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457218B8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8BD9D" w14:textId="4AB2DF8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ED14E" w14:textId="4B3719A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4-12.6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069B1" w14:textId="1BDF4DE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9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10-16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36DC4" w14:textId="60BC0F3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32-13.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06B019" w14:textId="299FFC8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84-13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E9C41" w14:textId="79A7C18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55-27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D360A" w14:textId="33B9176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2-8.0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F01F5" w14:textId="5EC310C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63-11.7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AB1C86" w14:textId="7C68482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58-11.18)</w:t>
            </w:r>
          </w:p>
        </w:tc>
      </w:tr>
      <w:tr w:rsidR="002F6798" w:rsidRPr="0012679B" w14:paraId="50106284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B3518" w14:textId="47A535D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A0A2ED" w14:textId="281071E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-19.9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972355" w14:textId="19EF304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7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31-26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3476D" w14:textId="081B902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93-21.4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7E860" w14:textId="2474D2E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6-23.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AAB86" w14:textId="30CC838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75-32.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32F3C" w14:textId="30DE72B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46-22.6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B7FECA" w14:textId="60E3917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9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76-19.7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B67E1A" w14:textId="154FC0B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9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91-16.31)</w:t>
            </w:r>
          </w:p>
        </w:tc>
      </w:tr>
      <w:tr w:rsidR="002F6798" w:rsidRPr="0012679B" w14:paraId="2734EDEE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04F33" w14:textId="2FA21C4E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0B2AEC" w14:textId="7924A9A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-4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A7FF2" w14:textId="0E8DA39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28-6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B2315" w14:textId="6ACABB8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54-4.0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CDB101" w14:textId="7E89807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2-4.7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C14B5" w14:textId="7C130FD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25-5.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33713" w14:textId="0254135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9-5.4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4AD24" w14:textId="6E7593F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2-5.2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D324BC" w14:textId="2FB9610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8-3.83)</w:t>
            </w:r>
          </w:p>
        </w:tc>
      </w:tr>
      <w:tr w:rsidR="002F6798" w:rsidRPr="0012679B" w14:paraId="7C3DD4A9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88EB1" w14:textId="20C14FBC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A6DDDD" w14:textId="331C90F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-9.0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A3EA7" w14:textId="69F28AB4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33-17.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625E90" w14:textId="18C00AF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09-6.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2A89B" w14:textId="1A71449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92-12.5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B2A88" w14:textId="06619B7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66-8.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B96B9" w14:textId="6996F88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4-8.1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1FFAA" w14:textId="5FCA39D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03-8.8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09E909" w14:textId="6C1B1B7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8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1-7.54)</w:t>
            </w:r>
          </w:p>
        </w:tc>
      </w:tr>
      <w:tr w:rsidR="002F6798" w:rsidRPr="0012679B" w14:paraId="3C428784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441CA" w14:textId="66FA97CC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ergies</w:t>
            </w:r>
            <w:r w:rsidRPr="00C4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2CDFE4" w14:textId="369E640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9-18.9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5EAE4" w14:textId="756FF7C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6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54-2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612E74" w14:textId="6381263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0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85-17.5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401233" w14:textId="6CA5051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1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68-26.7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70453" w14:textId="11C14B2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73-25.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D96CD" w14:textId="3F6BE98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85-17.0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F2E96" w14:textId="29EBF21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9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75-23.5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3AEA7D" w14:textId="5BB3E9D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33-9.76)</w:t>
            </w:r>
          </w:p>
        </w:tc>
      </w:tr>
      <w:tr w:rsidR="002F6798" w:rsidRPr="0012679B" w14:paraId="6DF5D416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59F14" w14:textId="201FF7B7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dney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C4B115" w14:textId="056EE9F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-2.6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A6544" w14:textId="0B11A0D0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5-2.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BDE9C" w14:textId="3E53125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1-3.3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7D8B8" w14:textId="13F492F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9-2.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01E0B7" w14:textId="28B5E58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5-11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6861A" w14:textId="6532DB1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2-5.3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236112" w14:textId="6B0C990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9-3.3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4FD047" w14:textId="5D58D71F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07-0.72)</w:t>
            </w:r>
          </w:p>
        </w:tc>
      </w:tr>
      <w:tr w:rsidR="002F6798" w:rsidRPr="0012679B" w14:paraId="7989C04D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634DA" w14:textId="3441B813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condi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B63A94" w14:textId="583F7563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7-9.6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22020" w14:textId="1587318E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89-18.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735BB" w14:textId="7E84DF3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8-4.8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51310" w14:textId="4A741786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59-12.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91545" w14:textId="62B741B9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78-23.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1C457" w14:textId="2B61527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6-3.4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63A5E" w14:textId="4FA472AC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5-6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D9C5E4" w14:textId="72CFFE1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99-8.19)</w:t>
            </w:r>
          </w:p>
        </w:tc>
      </w:tr>
      <w:tr w:rsidR="002F6798" w:rsidRPr="0012679B" w14:paraId="0177E50F" w14:textId="77777777" w:rsidTr="005E7EED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33798" w14:textId="305458E8" w:rsidR="0095250A" w:rsidRPr="0012679B" w:rsidRDefault="0095250A" w:rsidP="0095250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comorbidit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98922A" w14:textId="2EE382F1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5-50.66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2C4E32" w14:textId="6923160A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01-46.7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C08E3B" w14:textId="02116A35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9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67-45.29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1D64DE" w14:textId="71242E4B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47-51.37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B38705" w14:textId="1410F88D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6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91-45.9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4F93B8" w14:textId="6A1BE2A8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45-67.39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E2EFEF" w14:textId="4AD33207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4.87-63.0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1B617E" w14:textId="23331F12" w:rsidR="0095250A" w:rsidRPr="00907D61" w:rsidRDefault="0095250A" w:rsidP="009525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67-56.99)</w:t>
            </w:r>
          </w:p>
        </w:tc>
      </w:tr>
    </w:tbl>
    <w:p w14:paraId="6F9B3275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%=weighted percentage; Mean=weighted mean; SD=weighted standard deviation</w:t>
      </w:r>
      <w:r w:rsidRPr="0012679B">
        <w:rPr>
          <w:rFonts w:ascii="Times New Roman" w:hAnsi="Times New Roman" w:cs="Times New Roman"/>
          <w:b/>
          <w:sz w:val="16"/>
          <w:szCs w:val="16"/>
        </w:rPr>
        <w:t>.</w:t>
      </w:r>
    </w:p>
    <w:p w14:paraId="2FEBB3AF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059054A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22C8AA6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CFE6F0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DB44F4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FB1F0C" w14:textId="73ECC096" w:rsidR="0012679B" w:rsidRPr="0012679B" w:rsidRDefault="0060010E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2</w:t>
      </w:r>
      <w:r w:rsidR="00D66E0E">
        <w:rPr>
          <w:rFonts w:ascii="Times New Roman" w:hAnsi="Times New Roman" w:cs="Times New Roman"/>
          <w:b/>
          <w:sz w:val="20"/>
        </w:rPr>
        <w:t xml:space="preserve"> 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Table </w:t>
      </w:r>
      <w:r w:rsidR="00755921">
        <w:rPr>
          <w:rFonts w:ascii="Times New Roman" w:hAnsi="Times New Roman" w:cs="Times New Roman"/>
          <w:b/>
          <w:sz w:val="20"/>
        </w:rPr>
        <w:t>(Continued)</w:t>
      </w:r>
      <w:r w:rsidR="00347F82">
        <w:rPr>
          <w:rFonts w:ascii="Times New Roman" w:hAnsi="Times New Roman" w:cs="Times New Roman"/>
          <w:b/>
          <w:sz w:val="20"/>
        </w:rPr>
        <w:t>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Socio-demographic and clinical characteristics, overall and by count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1875"/>
        <w:gridCol w:w="1875"/>
        <w:gridCol w:w="1875"/>
        <w:gridCol w:w="1875"/>
        <w:gridCol w:w="1875"/>
        <w:gridCol w:w="1875"/>
        <w:gridCol w:w="1875"/>
      </w:tblGrid>
      <w:tr w:rsidR="00907D61" w:rsidRPr="0012679B" w14:paraId="0A68181C" w14:textId="77777777" w:rsidTr="005E7EED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2CA2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10B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oled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60E2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AEDB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ECB7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F83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1CE7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B3CC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ganda</w:t>
            </w:r>
          </w:p>
        </w:tc>
      </w:tr>
      <w:tr w:rsidR="00907D61" w:rsidRPr="0012679B" w14:paraId="22462705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18DE9" w14:textId="77777777" w:rsidR="00907D61" w:rsidRPr="0012679B" w:rsidRDefault="00907D61" w:rsidP="00907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. sampled - 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E1622" w14:textId="54D7BB49" w:rsidR="00907D61" w:rsidRPr="0012679B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4052B" w14:textId="7338B04A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73543" w14:textId="60CFFFBE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321E3" w14:textId="2692F56A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7AD13" w14:textId="6EDDB1BB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780CE" w14:textId="49F8450D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A51C93" w14:textId="547DCFC6" w:rsidR="00907D61" w:rsidRPr="00907D61" w:rsidRDefault="00907D61" w:rsidP="00907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8</w:t>
            </w:r>
          </w:p>
        </w:tc>
      </w:tr>
      <w:tr w:rsidR="002F6798" w:rsidRPr="0012679B" w14:paraId="371ED34C" w14:textId="77777777" w:rsidTr="005E7EED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3BFB5" w14:textId="7998C6C7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ender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E7B3D" w14:textId="750EB70D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AAFFF" w14:textId="50916A2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EA580" w14:textId="75A3354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FED81" w14:textId="1141064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724B5" w14:textId="069B48F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83275" w14:textId="0E4BA7F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749256" w14:textId="07768B7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3DB51971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CCD5F" w14:textId="69D10F92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F8947" w14:textId="144F4ED9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9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0-52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26BD7" w14:textId="4190A98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70-63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00B79" w14:textId="65C3AF6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31-49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4D7E1" w14:textId="1F2DC23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73-51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AB20D" w14:textId="398074B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1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14-53.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1D51FE" w14:textId="100BA92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48-52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DF8318" w14:textId="2A64972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3.4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0.64-76.01)</w:t>
            </w:r>
          </w:p>
        </w:tc>
      </w:tr>
      <w:tr w:rsidR="002F6798" w:rsidRPr="0012679B" w14:paraId="02FB01F6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DE947" w14:textId="70089607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 &amp; Oth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B31D8" w14:textId="14706DFA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2-49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3F845" w14:textId="3837C4C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6.75-42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84FE0" w14:textId="7400455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5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38-56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D11ED" w14:textId="4971B02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1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50-54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58ADC" w14:textId="297F272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83-52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D0AFE" w14:textId="0E0CCC7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1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85-54.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AB6980" w14:textId="1C0DDDC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5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99-29.36)</w:t>
            </w:r>
          </w:p>
        </w:tc>
      </w:tr>
      <w:tr w:rsidR="002F6798" w:rsidRPr="0012679B" w14:paraId="1383D878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6DF27" w14:textId="5B01291A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BE27E" w14:textId="5692AB2D" w:rsidR="002F6798" w:rsidRPr="0012679B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9CC7FA" w14:textId="53BDCA4B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B0913F" w14:textId="33067D22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C0E60A" w14:textId="1AFB4BAF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460AC4" w14:textId="3593333E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17C1B7" w14:textId="6B21B3FA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6F7262" w14:textId="07027197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549ABFC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43648" w14:textId="03CC5366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 (years) - Mean (SD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334F5" w14:textId="50A8239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37BD0" w14:textId="5D6AC9F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5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71A81E" w14:textId="64D2448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B3A4D" w14:textId="719C7D7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866AD" w14:textId="1B85E01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7D85B" w14:textId="79F2FCD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0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140F46" w14:textId="79D9C0A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1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02)</w:t>
            </w:r>
          </w:p>
        </w:tc>
      </w:tr>
      <w:tr w:rsidR="002F6798" w:rsidRPr="0012679B" w14:paraId="0B4F3DD0" w14:textId="77777777" w:rsidTr="005E7EED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C1CD8" w14:textId="31C1BCA3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ducation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B655A" w14:textId="706E8291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C3A90" w14:textId="5A93EE3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F6C5F" w14:textId="7826591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D4BFB" w14:textId="7233DE0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8C35B" w14:textId="4AD8BDE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B7ED5" w14:textId="77F941C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3D8620" w14:textId="305D050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00A6C843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31346" w14:textId="7B9684BA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or les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765E7" w14:textId="586ED3B2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7-24.9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D4A54" w14:textId="2EBC44E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5.10-30.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93236" w14:textId="07AB573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4-5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81636" w14:textId="533C920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98-11.3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C8F23A" w14:textId="55BBA66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43-8.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18864" w14:textId="1AEAD72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84-5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DA3EC4" w14:textId="3E4C5C3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84-5.21)</w:t>
            </w:r>
          </w:p>
        </w:tc>
      </w:tr>
      <w:tr w:rsidR="002F6798" w:rsidRPr="0012679B" w14:paraId="3AE3C355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D6AC3" w14:textId="127B7A09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58C11" w14:textId="260577FF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6-42.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B2342" w14:textId="3AD94B7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32-25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46A36" w14:textId="3D3158F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6.0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3.49-78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DB89E5" w14:textId="292FE1A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9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7.14-42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60A7C" w14:textId="2CF104F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54-62.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CE6ED" w14:textId="3559034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3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45-66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03EE90" w14:textId="32E06CF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8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29.12-34.79) </w:t>
            </w:r>
          </w:p>
        </w:tc>
      </w:tr>
      <w:tr w:rsidR="002F6798" w:rsidRPr="0012679B" w14:paraId="7EB90B7C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9767C" w14:textId="66C08728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ersit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4E63" w14:textId="030E046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5-34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2EF8D" w14:textId="4BCC2C2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99-52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CC7EB" w14:textId="72C69F3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4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46-20.5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E5817" w14:textId="48D824E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51-52.2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63C68" w14:textId="270BA24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3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73-34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81149" w14:textId="045D762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6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96-34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7BFD81" w14:textId="10899EE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9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93-65.80)</w:t>
            </w:r>
          </w:p>
        </w:tc>
      </w:tr>
      <w:tr w:rsidR="002F6798" w:rsidRPr="0012679B" w14:paraId="61CF693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A9B25" w14:textId="0AA14E9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EA118" w14:textId="6950044A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-2.1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1720EF" w14:textId="3DC16F23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575D8B" w14:textId="40D16CE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2-2.7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AC8CD7" w14:textId="3D4BB5E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 1.1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66-1.9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A3EAF3" w14:textId="1C8F476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2-2.5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7933C3" w14:textId="3FB2E90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59-1.8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C37E42" w14:textId="69ED83C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0-2.26)</w:t>
            </w:r>
          </w:p>
        </w:tc>
      </w:tr>
      <w:tr w:rsidR="002F6798" w:rsidRPr="0012679B" w14:paraId="72CDBD43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44882" w14:textId="57E56BE4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mployment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81C9" w14:textId="1768FAAC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5DEDA" w14:textId="3165611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631B13" w14:textId="194A899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2857C" w14:textId="5B8C743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7E13B" w14:textId="3652409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A85F96" w14:textId="0C848A9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67DE72" w14:textId="53C5A35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5092E601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2AB4C" w14:textId="6018FED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27B77" w14:textId="39F4CEE7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1-48.1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D783E9" w14:textId="7FB23D1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2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0.17-75.2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C48E7" w14:textId="73DFB9D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4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1.00-57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595CB" w14:textId="68EA007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9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12-62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05859" w14:textId="7420C37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39-59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A32BD" w14:textId="27F6F40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62-56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C93F6B" w14:textId="47FCCE6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0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0.08-46.10)</w:t>
            </w:r>
          </w:p>
        </w:tc>
      </w:tr>
      <w:tr w:rsidR="002F6798" w:rsidRPr="0012679B" w14:paraId="0845FB0B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E9133" w14:textId="4887ADD8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52D64" w14:textId="1825228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-10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B2353" w14:textId="63AAF7A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23-6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72ABA" w14:textId="30EA99C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1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37-13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EF9E9" w14:textId="331958C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6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77-15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63F67" w14:textId="6E6FB80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27-8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B3181" w14:textId="4EF51B9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10-10.3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F6E898" w14:textId="2C318C7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9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24.36-29.76) </w:t>
            </w:r>
          </w:p>
        </w:tc>
      </w:tr>
      <w:tr w:rsidR="002F6798" w:rsidRPr="0012679B" w14:paraId="403E983F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C9714" w14:textId="03E75634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nsion/capital incom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CE26A" w14:textId="5CE2C49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7-12.8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6B1A3" w14:textId="029D659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6-2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96560" w14:textId="6B4F58A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71-11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2EAD3" w14:textId="5E08CFB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87-19.2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7952B" w14:textId="13168B1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64-24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25769" w14:textId="62E377E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23-20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5000E1" w14:textId="4B7BC4B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05-0.77)</w:t>
            </w:r>
          </w:p>
        </w:tc>
      </w:tr>
      <w:tr w:rsidR="002F6798" w:rsidRPr="0012679B" w14:paraId="6B6E3408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380EE" w14:textId="66376F1C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EE58" w14:textId="77AE66F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0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3-20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5958A" w14:textId="78B07A0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46-20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6945D" w14:textId="254735A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03-21.2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6ADB1" w14:textId="37E1A43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3-9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24D73" w14:textId="6666222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8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80-16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71E8DB" w14:textId="77383CC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83-22.4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FED641" w14:textId="437FA01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26-7.05)</w:t>
            </w:r>
          </w:p>
        </w:tc>
      </w:tr>
      <w:tr w:rsidR="002F6798" w:rsidRPr="0012679B" w14:paraId="4229C2A4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F0E7D" w14:textId="122E56DF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issing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BCDB8" w14:textId="16C776CA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3-12.3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FCC82" w14:textId="7D24EBA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6-2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567B2" w14:textId="0C72A3A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11-8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81B04" w14:textId="24FCA93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5-2.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712BF7" w14:textId="0BF4664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1-2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B06F75" w14:textId="3A041CE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0-3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B0B558" w14:textId="4AD516A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2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76-26.98)</w:t>
            </w:r>
          </w:p>
        </w:tc>
      </w:tr>
      <w:tr w:rsidR="002F6798" w:rsidRPr="0012679B" w14:paraId="71804250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CE6F7" w14:textId="29497A14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oss of income due to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58653" w14:textId="02DD10BC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8EC38B" w14:textId="75D7AA0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07779" w14:textId="6DA1BA8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43DD6" w14:textId="707EFAC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535A1" w14:textId="5266B33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C710C5" w14:textId="48F68E5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DB20A6" w14:textId="35BE6F8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240D57B9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CF83D" w14:textId="65C94710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C273C" w14:textId="75B8136A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7-44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9F1ED" w14:textId="31CDCB3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44-63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12F5BA" w14:textId="3EF99A4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1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31-35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9B83C" w14:textId="08A0707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6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64-39.1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DC390" w14:textId="0E070A1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35-29.7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D46F7D" w14:textId="3F1B59D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67-32.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C5D1C6" w14:textId="17536BF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8.7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86.66-90.51) </w:t>
            </w:r>
          </w:p>
        </w:tc>
      </w:tr>
      <w:tr w:rsidR="002F6798" w:rsidRPr="0012679B" w14:paraId="1317FF3F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B0FED" w14:textId="7662E10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EC806" w14:textId="4A5F25F4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8-53.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C4840" w14:textId="3F3FD0D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5.2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63-38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C9052" w14:textId="0E3BA1B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3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6.30-62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98829" w14:textId="20B7F2F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5.37-61.0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7955BA" w14:textId="4BF1203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0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7.20-72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A8954" w14:textId="7C6D84B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4.8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1.60-67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D31D4D" w14:textId="10895D2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37-10.86)</w:t>
            </w:r>
          </w:p>
        </w:tc>
      </w:tr>
      <w:tr w:rsidR="002F6798" w:rsidRPr="0012679B" w14:paraId="3C2AE23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7D96C" w14:textId="00C7D154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CCD4A" w14:textId="0CB6386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-2.8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C6D8C" w14:textId="459F1D7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2-3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34949" w14:textId="043B27B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2-7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F3C8D" w14:textId="6C6FEE8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7-3.9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2DA06" w14:textId="1D1E705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1-2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2C1C4" w14:textId="33C93FA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9-5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904EC5" w14:textId="4A9AE4E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20-1.15)</w:t>
            </w:r>
          </w:p>
        </w:tc>
      </w:tr>
      <w:tr w:rsidR="002F6798" w:rsidRPr="0012679B" w14:paraId="47F3328D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51B31" w14:textId="334C0420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0FE05" w14:textId="06471ECA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-2.5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FDC9C6" w14:textId="7174D2B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3-3.3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E32A778" w14:textId="29C4C48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1-3.9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4F67B5" w14:textId="7CB4F15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3-3.7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94A5EAD" w14:textId="449AB50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1-2.7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1ED71C" w14:textId="7E207AA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7-2.8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2F12DB" w14:textId="3F0F3F9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7-2.85)</w:t>
            </w:r>
          </w:p>
        </w:tc>
      </w:tr>
      <w:tr w:rsidR="002F6798" w:rsidRPr="0012679B" w14:paraId="72D59D6A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720A4" w14:textId="4706C6A4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Believed to have had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C101D" w14:textId="69FF4C0E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30EE4" w14:textId="0215A40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EF8F3" w14:textId="1343874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15DFE" w14:textId="20AA632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F9957" w14:textId="43A99E6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A5DB2" w14:textId="5D2F0F8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B94D42" w14:textId="7174027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74BF988F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4CD71" w14:textId="0A8F673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A2B1D" w14:textId="3A76CC98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-16.6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4C0D1" w14:textId="7A93BE7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0.82-46.4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5DE20" w14:textId="10FF57A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74-12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67676A" w14:textId="2ED2ECA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95-14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F715AB" w14:textId="6CCD789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68-17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06F185" w14:textId="219916D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0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82-18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6C888F" w14:textId="090E476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7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52-21.28)</w:t>
            </w:r>
          </w:p>
        </w:tc>
      </w:tr>
      <w:tr w:rsidR="002F6798" w:rsidRPr="0012679B" w14:paraId="6E303F3C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C9225" w14:textId="03D5A8E4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F7A5F" w14:textId="36BCD2F9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9-70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65BC3" w14:textId="04F6716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08-52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0B2C18" w14:textId="7D683E5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8.3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32-71.1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76FE8" w14:textId="232BD6D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3.6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81-66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CF34C" w14:textId="63DCA95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8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60-71.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E602E" w14:textId="2358C51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2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98-75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0CC00A" w14:textId="1F8E11C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1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15-65.04)</w:t>
            </w:r>
          </w:p>
        </w:tc>
      </w:tr>
      <w:tr w:rsidR="002F6798" w:rsidRPr="0012679B" w14:paraId="2AD4BF16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6C786" w14:textId="284D7E0D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13AB7" w14:textId="3FE98261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2-11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4672EC" w14:textId="7C3B8BEA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3858D" w14:textId="1373978E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174671" w14:textId="5489ECB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25-26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F63D2F" w14:textId="4A4A0E6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61-19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60FA2" w14:textId="16185A6B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2B8B5" w14:textId="3F51872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0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80-21.58)</w:t>
            </w:r>
          </w:p>
        </w:tc>
      </w:tr>
      <w:tr w:rsidR="002F6798" w:rsidRPr="0012679B" w14:paraId="68A9DE94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385D6" w14:textId="35BA933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22A3A" w14:textId="51ADCF90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-4.1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BAB17D" w14:textId="14009E7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21-8.02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237C7A7" w14:textId="7E7EFB6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77-23.8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F310D6" w14:textId="68809223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D999F1" w14:textId="27732734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F36EDF" w14:textId="07B3AB3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9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9.07-13.21)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F12875" w14:textId="12BD2997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1A359B02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CB7F2" w14:textId="7DF144F1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ested positive for COVID-19 - </w:t>
            </w:r>
            <w:r w:rsidRPr="00D8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99322" w14:textId="2BEECF82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E5F7C" w14:textId="039B6EB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1F39D" w14:textId="7CF4318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B802A" w14:textId="3F1E202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09297" w14:textId="01C5477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9481B3" w14:textId="0853C0B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407782" w14:textId="10157C4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2FEBCC4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85AF8" w14:textId="234CD4E6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69B43" w14:textId="5590397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9-11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F118A" w14:textId="18FA158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6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53-38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09772" w14:textId="4D1915D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8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38-9.7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EF914" w14:textId="5668AB1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3-9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68075" w14:textId="0879134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5-6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ADCA7" w14:textId="27E4ACC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56-12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2FA579" w14:textId="0AC469E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11-8.12)</w:t>
            </w:r>
          </w:p>
        </w:tc>
      </w:tr>
      <w:tr w:rsidR="002F6798" w:rsidRPr="0012679B" w14:paraId="7E56B7B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897EA" w14:textId="2C1F1A62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8907F" w14:textId="4043F12D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4-88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C4396" w14:textId="0988217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1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80-64.3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09971B" w14:textId="4677BA9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9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7.37-91.2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F69077" w14:textId="7A3D810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0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8.89-92.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12521" w14:textId="248BCB6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3.3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1.64-94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A6596" w14:textId="2206EA9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6.3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4.04-88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A81C68" w14:textId="7E6250D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2.6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0.93-94.11)</w:t>
            </w:r>
          </w:p>
        </w:tc>
      </w:tr>
      <w:tr w:rsidR="002F6798" w:rsidRPr="0012679B" w14:paraId="71848CFE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2E3EF" w14:textId="1CC4F5FE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F3CCA" w14:textId="4B1DE4AB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-1.0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BD99E" w14:textId="54DA5454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839C5" w14:textId="56E1FD0C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D1D53" w14:textId="36B589B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72-2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5ABC37" w14:textId="6D7192A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2-3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35342" w14:textId="391370E6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DFD8A" w14:textId="39DF00C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45-1.66)</w:t>
            </w:r>
          </w:p>
        </w:tc>
      </w:tr>
      <w:tr w:rsidR="002F6798" w:rsidRPr="0012679B" w14:paraId="277FFFC4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1E1C4" w14:textId="3B2E5266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EC87B" w14:textId="7B1BE70C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-1.1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E244D" w14:textId="787BA8F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49-3.1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35D23" w14:textId="3B0D5A3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2-3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8E645" w14:textId="0A4A5456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6EE1D" w14:textId="609219BE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A98A8E" w14:textId="5FF2783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1-4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353005" w14:textId="73F9FEC3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0176EB92" w14:textId="77777777" w:rsidTr="005E7EED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3D4C5" w14:textId="58AF6E8F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lative infected with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69037" w14:textId="5D313731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75131" w14:textId="441F4B6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29C05" w14:textId="7F9DCC1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83B3E" w14:textId="63ABAEB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581AF" w14:textId="4C59FE2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CC6FB" w14:textId="3377813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3A4BB3" w14:textId="0AA6236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7BAF6E2C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7F5D6" w14:textId="22A823BF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EFC9E" w14:textId="27701242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1-31.1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E1198" w14:textId="1179267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9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5.07-60.6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59FAD" w14:textId="6FC5C82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2-23.6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0B972E" w14:textId="119C2BA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9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0.33-35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35F54" w14:textId="2F42807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19-27.4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D0C61" w14:textId="2546A82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5.92-31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0E789" w14:textId="22ACA02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5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5.85-31.34)</w:t>
            </w:r>
          </w:p>
        </w:tc>
      </w:tr>
      <w:tr w:rsidR="002F6798" w:rsidRPr="0012679B" w14:paraId="47FF844B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2947C" w14:textId="5387D6EC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70E53" w14:textId="1D4CF9C6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3-65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D3F3F" w14:textId="2D16D2D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6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5.93-41.4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03D76" w14:textId="5FA30E2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3.8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1.03-76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2AF16" w14:textId="0D636AD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67-65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3A2F3" w14:textId="3A060D6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6.56-72.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DF3AD1" w14:textId="153BE4D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5.2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06-68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02531" w14:textId="35C77C4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1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8.95-64.85)</w:t>
            </w:r>
          </w:p>
        </w:tc>
      </w:tr>
      <w:tr w:rsidR="002F6798" w:rsidRPr="0012679B" w14:paraId="610F42CA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31F21" w14:textId="40F68329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E0A1C" w14:textId="4C12828D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-3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694D6" w14:textId="7D274013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8A637" w14:textId="65D20579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3D68F8" w14:textId="4528D47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 4.5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6-5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0B587" w14:textId="4A6AB29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4.56-7.41)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0E829" w14:textId="3C849044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877138" w14:textId="449F650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89-11.48)</w:t>
            </w:r>
          </w:p>
        </w:tc>
      </w:tr>
      <w:tr w:rsidR="002F6798" w:rsidRPr="0012679B" w14:paraId="0C557D62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22A3C" w14:textId="31F3C610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F406" w14:textId="70022BB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-1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9054CE" w14:textId="1E5374B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5-4.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25FBF" w14:textId="02B0EED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94-6.7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FCDFF" w14:textId="58C77297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E7E89" w14:textId="7683E571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0931E0" w14:textId="3D06280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3-7.9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CB2BA1" w14:textId="303B21E9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1E90D41B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7CD6D" w14:textId="6790C168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riend/colleague infected with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0AA9D" w14:textId="3758A3D9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DFE9B" w14:textId="5E92995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D7BA4" w14:textId="391192D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4D1BD2" w14:textId="723A518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10794" w14:textId="4257E1E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C8CC2" w14:textId="4081ED4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B0E011" w14:textId="5378838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4EF78E01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5C0D0" w14:textId="515A9780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2BD77" w14:textId="1B72F1F4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sz w:val="16"/>
                <w:szCs w:val="16"/>
              </w:rPr>
              <w:t>42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sz w:val="16"/>
                <w:szCs w:val="16"/>
              </w:rPr>
              <w:t>41.33-43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B1FCC" w14:textId="23B8D91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82-65.3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FBD55" w14:textId="056BEFD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9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85-50.1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F591E" w14:textId="18DDBBD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4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06-57.8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ABBAD" w14:textId="0D7BF6A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28-44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EA547" w14:textId="67B3474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0.3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7.13-43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C76EF0" w14:textId="63C349D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4-53.52)</w:t>
            </w:r>
          </w:p>
        </w:tc>
      </w:tr>
      <w:tr w:rsidR="002F6798" w:rsidRPr="0012679B" w14:paraId="2470D54F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FABA3" w14:textId="55F5648C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83594" w14:textId="421F30B7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7-52.8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C2C6F" w14:textId="419CBED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3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31-36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1649C" w14:textId="3552EAB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3.14-49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D76AF" w14:textId="490364C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75-40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EF263" w14:textId="223E925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4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46-55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59F7F" w14:textId="55800DB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2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42-56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14BBAE" w14:textId="2C9AC24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2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8.27-44.26)</w:t>
            </w:r>
          </w:p>
        </w:tc>
      </w:tr>
      <w:tr w:rsidR="002F6798" w:rsidRPr="0012679B" w14:paraId="54B7220C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3FC09" w14:textId="481B07DC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8B1EB" w14:textId="5009715E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-4.3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E7D9C" w14:textId="154EF2F3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57941" w14:textId="10CB18EA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97333" w14:textId="5A878B2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16-9.2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55B65" w14:textId="1CF2D96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96-7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012CC" w14:textId="2B89E8CE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CE0589" w14:textId="64B4F1C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76-10.12)</w:t>
            </w:r>
          </w:p>
        </w:tc>
      </w:tr>
      <w:tr w:rsidR="002F6798" w:rsidRPr="0012679B" w14:paraId="3A9325C8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218EE" w14:textId="0CABB842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30B86" w14:textId="32C87D77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-2.2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FDDBD6" w14:textId="50820EA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55-4.6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E77783" w14:textId="28780C8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1-8.5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5E09D1A" w14:textId="20849EC9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F7D759" w14:textId="1ACC4A68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0D3032" w14:textId="2A4F32E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 6.9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30-8.9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FED737" w14:textId="3B608775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63ECB1DC" w14:textId="77777777" w:rsidTr="005E7EED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D4A77" w14:textId="01396E8C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now of someone dead from COVID-19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E84C9" w14:textId="1352989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F8C66B" w14:textId="62B3FD3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0E7F1" w14:textId="2E062D1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EBFC6" w14:textId="3DFBAD8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FE3C0" w14:textId="7B3E0C4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107E8" w14:textId="16691A7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A909E1" w14:textId="592A176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10D19A12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03CD0" w14:textId="3ED1D7FD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99CA8" w14:textId="1357D68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2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4-38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B8922" w14:textId="2BCD0BA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5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78-63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8CEB8" w14:textId="7444B1A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4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49-37.4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F3BDE" w14:textId="0A601F0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7.9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5.04-50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87104" w14:textId="2493DF0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8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2.34-27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47739" w14:textId="27C60BC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3.87-29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AEBE90" w14:textId="73BF060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9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6.98-72.56)</w:t>
            </w:r>
          </w:p>
        </w:tc>
      </w:tr>
      <w:tr w:rsidR="002F6798" w:rsidRPr="0012679B" w14:paraId="07639248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04C7A" w14:textId="0256CC28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2B70B" w14:textId="56E2C204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8-60.8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4E8DA" w14:textId="543A091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4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05-37.4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5D473" w14:textId="517BAEF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0.5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7.45-63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43724" w14:textId="10F3297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86-52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42130" w14:textId="5B8BADB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0.8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8.01-73.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A28B9" w14:textId="1894821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7.5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4.43-70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490578" w14:textId="144EF40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7.5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92-30.35)</w:t>
            </w:r>
          </w:p>
        </w:tc>
      </w:tr>
      <w:tr w:rsidR="002F6798" w:rsidRPr="0012679B" w14:paraId="77AA84DB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F84CA" w14:textId="33F3DA27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E870" w14:textId="2D04D37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-1.8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72ED39" w14:textId="2D30AEFB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038A0F" w14:textId="3FB5A29C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43FF0" w14:textId="362C02D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1-3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58F89" w14:textId="517555C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3.21-5.73)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06132" w14:textId="1D68C089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1DA0B1" w14:textId="56AF0A4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9-3.77)</w:t>
            </w:r>
          </w:p>
        </w:tc>
      </w:tr>
      <w:tr w:rsidR="002F6798" w:rsidRPr="0012679B" w14:paraId="0F5DB677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7CE9A" w14:textId="142B3791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DCC54" w14:textId="5BB95496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-1.8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1478F2" w14:textId="6FEEDF4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64-6.0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70D239" w14:textId="39F95A8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81-6.5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3DCDB7" w14:textId="2E12A085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709CCCE" w14:textId="1BA4DFFE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02E742" w14:textId="1F31C64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42-7.8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6EA285" w14:textId="53914632" w:rsidR="002F6798" w:rsidRPr="00907D61" w:rsidRDefault="003E00B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 (0.00-0.00)</w:t>
            </w:r>
          </w:p>
        </w:tc>
      </w:tr>
      <w:tr w:rsidR="002F6798" w:rsidRPr="0012679B" w14:paraId="3DD00752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DA729" w14:textId="073EDE49" w:rsidR="002F6798" w:rsidRPr="0012679B" w:rsidRDefault="002F6798" w:rsidP="002F6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omorbidities - </w:t>
            </w:r>
            <w:r w:rsidRPr="00B15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(95% CI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27EA7" w14:textId="11E23C23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18D55" w14:textId="2F29C53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7C659" w14:textId="7080635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147AE" w14:textId="086EF01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7C816" w14:textId="22FCADB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43C0B7" w14:textId="52A0404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452CB0" w14:textId="68CDFF7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F6798" w:rsidRPr="0012679B" w14:paraId="1345483F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B525" w14:textId="41CE49C1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33CEA" w14:textId="21F03C91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3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4-12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482D8" w14:textId="18505D2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8.71-34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CC8E42" w14:textId="5E121F7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4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4-10.5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A4222" w14:textId="784D2B6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97-9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7E91E" w14:textId="4388250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21-11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C70AC7" w14:textId="59025AE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42-20.4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F536D5" w14:textId="4A675C4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5-2.86)</w:t>
            </w:r>
          </w:p>
        </w:tc>
      </w:tr>
      <w:tr w:rsidR="002F6798" w:rsidRPr="0012679B" w14:paraId="05AB9829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15B92" w14:textId="7A4C5813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2E334" w14:textId="5DDBBEE5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7-19.9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322B3" w14:textId="523749E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3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19-21.7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6FA94" w14:textId="2E1B26A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1.2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8.58-24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7D989" w14:textId="62A647D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3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26-18.5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1011D" w14:textId="201F741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1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00-21.5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46CAF" w14:textId="71B4DCB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9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56-32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3A5A6C" w14:textId="4284FE59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23-5.80)</w:t>
            </w:r>
          </w:p>
        </w:tc>
      </w:tr>
      <w:tr w:rsidR="002F6798" w:rsidRPr="0012679B" w14:paraId="3702BF6A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915D8" w14:textId="031E8576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7B4BE" w14:textId="44F2AD46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-4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6DBC7C" w14:textId="2CEE331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5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66-15.6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4A441" w14:textId="492BEAD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50-6.4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E4F31" w14:textId="34DC943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84-5.1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0F521" w14:textId="0D2DF91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68-6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89CCC" w14:textId="37B9A04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6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08-8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642595" w14:textId="6747859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0.99-2.62) </w:t>
            </w:r>
          </w:p>
        </w:tc>
      </w:tr>
      <w:tr w:rsidR="002F6798" w:rsidRPr="0012679B" w14:paraId="44C5D0D6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609C4" w14:textId="3DDD9122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903F" w14:textId="7815888F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4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-9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E7BE65" w14:textId="6D24D38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7.30-10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FE5C1" w14:textId="38D3CC5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8-7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9E1EBE" w14:textId="3054026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.85-10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E1BA5" w14:textId="21ECCB2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99-15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73A64" w14:textId="1439CD84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4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17-17.1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980A09" w14:textId="088E059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32-5.91)</w:t>
            </w:r>
          </w:p>
        </w:tc>
      </w:tr>
      <w:tr w:rsidR="002F6798" w:rsidRPr="0012679B" w14:paraId="03C52AFE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98C36" w14:textId="4B793404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ergies</w:t>
            </w:r>
            <w:r w:rsidRPr="00C44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4F817" w14:textId="03CD6635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7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9-18.9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E6996" w14:textId="79D6B02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1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14-17.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59A86" w14:textId="3C31C60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6.32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4.10-18.8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45EA69" w14:textId="5C85E06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7.70-22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E8EEB" w14:textId="16FF2A5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9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87-16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D9FDE" w14:textId="5608DBD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7.6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4.72-30.7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EAE0F7" w14:textId="2CE5DD4F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6.6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 xml:space="preserve">23.98-29.48) </w:t>
            </w:r>
          </w:p>
        </w:tc>
      </w:tr>
      <w:tr w:rsidR="002F6798" w:rsidRPr="0012679B" w14:paraId="281A68F5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EFBC9" w14:textId="0967E742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dney diseas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E199F" w14:textId="721F945C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-2.6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9CD2A" w14:textId="408B6EE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55-7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0AD62" w14:textId="402A79E5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2-2.9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85C5E" w14:textId="3893283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22-2.8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DC8532" w14:textId="0079F67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61-1.8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EC386" w14:textId="61F1B13C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91-4.2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CFEF41" w14:textId="102941DD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0.62-1.99)</w:t>
            </w:r>
          </w:p>
        </w:tc>
      </w:tr>
      <w:tr w:rsidR="002F6798" w:rsidRPr="0012679B" w14:paraId="630935CE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93867" w14:textId="19D06BEB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condi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58023" w14:textId="6BC8C56C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1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7-9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1ABD0" w14:textId="104AC323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09-6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91005" w14:textId="1F2CD5C8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8.01-11.9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87845" w14:textId="161218C0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2.05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0.27-14.0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AAA7C" w14:textId="4F4C2EFA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1.49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9.73-13.5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B3276" w14:textId="49049CB1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5.8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13.38-18.5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8BA36C" w14:textId="50FC1BA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.23-5.80)</w:t>
            </w:r>
          </w:p>
        </w:tc>
      </w:tr>
      <w:tr w:rsidR="002F6798" w:rsidRPr="0012679B" w14:paraId="5FF5C186" w14:textId="77777777" w:rsidTr="005E7EED">
        <w:trPr>
          <w:trHeight w:val="300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21C4A" w14:textId="72BD97FA" w:rsidR="002F6798" w:rsidRPr="0012679B" w:rsidRDefault="002F6798" w:rsidP="002F679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955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comorbidit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437C6" w14:textId="6E7C4881" w:rsidR="002F6798" w:rsidRPr="0012679B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5</w:t>
            </w:r>
            <w:r w:rsidR="002A70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44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5-50.6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F3C6831" w14:textId="30F67247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4.07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1.21-46.9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B7601A7" w14:textId="798AD98B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1.6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8.45-54.8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2A6C8F" w14:textId="5EC89BD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9.60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46.69-52.52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93A4C1" w14:textId="510F41C6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3.98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0.93-57.0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24753B" w14:textId="515B2B62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5.8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32.66-39.2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B20851" w14:textId="319C425E" w:rsidR="002F6798" w:rsidRPr="00907D61" w:rsidRDefault="002F6798" w:rsidP="002F6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62.56</w:t>
            </w:r>
            <w:r w:rsidR="002A704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E7EED">
              <w:rPr>
                <w:rFonts w:ascii="Times New Roman" w:hAnsi="Times New Roman" w:cs="Times New Roman"/>
                <w:sz w:val="16"/>
                <w:szCs w:val="16"/>
              </w:rPr>
              <w:t>59.50-65.52)</w:t>
            </w:r>
          </w:p>
        </w:tc>
      </w:tr>
    </w:tbl>
    <w:p w14:paraId="720E1110" w14:textId="068443D5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%=weighted percentage; Mean=weighted mean; SD=weighted standard deviation</w:t>
      </w:r>
      <w:r w:rsidRPr="0012679B">
        <w:rPr>
          <w:rFonts w:ascii="Times New Roman" w:hAnsi="Times New Roman" w:cs="Times New Roman"/>
          <w:b/>
          <w:sz w:val="16"/>
          <w:szCs w:val="16"/>
        </w:rPr>
        <w:t>.</w:t>
      </w:r>
    </w:p>
    <w:p w14:paraId="29AFA81C" w14:textId="43775969" w:rsidR="0012679B" w:rsidRPr="0012679B" w:rsidRDefault="0012679B" w:rsidP="0012679B">
      <w:pPr>
        <w:spacing w:after="0" w:line="240" w:lineRule="auto"/>
        <w:rPr>
          <w:sz w:val="20"/>
        </w:rPr>
      </w:pPr>
    </w:p>
    <w:sectPr w:rsidR="0012679B" w:rsidRPr="0012679B" w:rsidSect="00A44B86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71B27" w14:textId="77777777" w:rsidR="00222AC3" w:rsidRDefault="00222AC3" w:rsidP="0058286F">
      <w:pPr>
        <w:spacing w:after="0" w:line="240" w:lineRule="auto"/>
      </w:pPr>
      <w:r>
        <w:separator/>
      </w:r>
    </w:p>
  </w:endnote>
  <w:endnote w:type="continuationSeparator" w:id="0">
    <w:p w14:paraId="1B493DC9" w14:textId="77777777" w:rsidR="00222AC3" w:rsidRDefault="00222AC3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0721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7A546" w14:textId="04E6FA3E" w:rsidR="00E404AF" w:rsidRDefault="00E404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A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3DACC7" w14:textId="77777777" w:rsidR="00E404AF" w:rsidRDefault="00E40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784DB" w14:textId="77777777" w:rsidR="00222AC3" w:rsidRDefault="00222AC3" w:rsidP="0058286F">
      <w:pPr>
        <w:spacing w:after="0" w:line="240" w:lineRule="auto"/>
      </w:pPr>
      <w:r>
        <w:separator/>
      </w:r>
    </w:p>
  </w:footnote>
  <w:footnote w:type="continuationSeparator" w:id="0">
    <w:p w14:paraId="2B88E4EA" w14:textId="77777777" w:rsidR="00222AC3" w:rsidRDefault="00222AC3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AC3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1CD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47F82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6A3E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393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23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4B86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820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1B1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124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84D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4AF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BC689-3721-4664-B351-7B066E222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45</Words>
  <Characters>1279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13</cp:revision>
  <cp:lastPrinted>2022-06-08T17:06:00Z</cp:lastPrinted>
  <dcterms:created xsi:type="dcterms:W3CDTF">2022-12-02T15:58:00Z</dcterms:created>
  <dcterms:modified xsi:type="dcterms:W3CDTF">2022-12-02T16:21:00Z</dcterms:modified>
</cp:coreProperties>
</file>